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6A5" w:rsidRPr="00537CDD" w:rsidRDefault="002526A5" w:rsidP="002526A5">
      <w:pPr>
        <w:rPr>
          <w:rFonts w:ascii="Times New Roman" w:eastAsia="宋体" w:hAnsi="Times New Roman"/>
          <w:kern w:val="2"/>
          <w:sz w:val="18"/>
          <w:szCs w:val="18"/>
        </w:rPr>
      </w:pPr>
      <w:r w:rsidRPr="00537CDD">
        <w:rPr>
          <w:rFonts w:ascii="Times New Roman" w:eastAsia="宋体" w:hAnsi="Times New Roman"/>
          <w:kern w:val="2"/>
          <w:sz w:val="24"/>
          <w:szCs w:val="18"/>
        </w:rPr>
        <w:t>Table S1. The sequences of the primers used in these experiments</w:t>
      </w:r>
    </w:p>
    <w:tbl>
      <w:tblPr>
        <w:tblW w:w="90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86"/>
        <w:gridCol w:w="5528"/>
        <w:gridCol w:w="1672"/>
      </w:tblGrid>
      <w:tr w:rsidR="002526A5" w:rsidRPr="00537CDD" w:rsidTr="00D721BF">
        <w:tc>
          <w:tcPr>
            <w:tcW w:w="1886" w:type="dxa"/>
            <w:tcBorders>
              <w:top w:val="single" w:sz="8" w:space="0" w:color="009900"/>
              <w:bottom w:val="single" w:sz="8" w:space="0" w:color="009900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Primer name</w:t>
            </w:r>
          </w:p>
        </w:tc>
        <w:tc>
          <w:tcPr>
            <w:tcW w:w="5528" w:type="dxa"/>
            <w:tcBorders>
              <w:top w:val="single" w:sz="8" w:space="0" w:color="009900"/>
              <w:bottom w:val="single" w:sz="8" w:space="0" w:color="009900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ind w:firstLineChars="600" w:firstLine="108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oligonucleotide primers</w:t>
            </w:r>
          </w:p>
        </w:tc>
        <w:tc>
          <w:tcPr>
            <w:tcW w:w="1672" w:type="dxa"/>
            <w:tcBorders>
              <w:top w:val="single" w:sz="8" w:space="0" w:color="009900"/>
              <w:bottom w:val="single" w:sz="8" w:space="0" w:color="009900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Purpose or vector</w:t>
            </w:r>
          </w:p>
        </w:tc>
      </w:tr>
      <w:tr w:rsidR="002526A5" w:rsidRPr="00537CDD" w:rsidTr="00D721BF">
        <w:trPr>
          <w:trHeight w:val="626"/>
        </w:trPr>
        <w:tc>
          <w:tcPr>
            <w:tcW w:w="1886" w:type="dxa"/>
            <w:tcBorders>
              <w:top w:val="single" w:sz="8" w:space="0" w:color="009900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VdMYB</w:t>
            </w:r>
            <w:r w:rsidRPr="00537CDD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1</w:t>
            </w: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VdMYB</w:t>
            </w:r>
            <w:r w:rsidRPr="00537CDD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1</w:t>
            </w: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-R</w:t>
            </w:r>
          </w:p>
        </w:tc>
        <w:tc>
          <w:tcPr>
            <w:tcW w:w="5528" w:type="dxa"/>
            <w:tcBorders>
              <w:top w:val="single" w:sz="8" w:space="0" w:color="009900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AAAGGCTGGGCAATAGATGG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TGCAGGGTGTAGTAATGTCGG</w:t>
            </w:r>
          </w:p>
        </w:tc>
        <w:tc>
          <w:tcPr>
            <w:tcW w:w="1672" w:type="dxa"/>
            <w:tcBorders>
              <w:top w:val="single" w:sz="8" w:space="0" w:color="009900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PCR</w:t>
            </w:r>
          </w:p>
        </w:tc>
      </w:tr>
      <w:tr w:rsidR="002526A5" w:rsidRPr="00537CDD" w:rsidTr="00D721BF">
        <w:trPr>
          <w:trHeight w:val="395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VdMYB</w:t>
            </w:r>
            <w:r w:rsidRPr="00537CDD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1</w:t>
            </w: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-5’</w:t>
            </w:r>
            <w:r w:rsidRPr="00537CDD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race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GTCCTCCCCGGTAGTTTCGCTGCTATCGCTG</w:t>
            </w:r>
            <w:r w:rsidRPr="00537CDD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  <w:lang w:val="pt-BR"/>
              </w:rPr>
              <w:t>RACE-PCR</w:t>
            </w:r>
          </w:p>
        </w:tc>
      </w:tr>
      <w:tr w:rsidR="002526A5" w:rsidRPr="00537CDD" w:rsidTr="00D721BF">
        <w:trPr>
          <w:trHeight w:val="401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VdMYB</w:t>
            </w:r>
            <w:r w:rsidRPr="00537CDD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1</w:t>
            </w: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-</w:t>
            </w:r>
            <w:r w:rsidRPr="00537CDD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3</w:t>
            </w: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’</w:t>
            </w:r>
            <w:r w:rsidRPr="00537CDD"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race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kern w:val="2"/>
                <w:sz w:val="18"/>
                <w:szCs w:val="18"/>
              </w:rPr>
              <w:t>GGACCAGTACTGTCCCCACAGCCGTCC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  <w:lang w:val="pt-BR"/>
              </w:rPr>
              <w:t>RACE-PCR</w:t>
            </w:r>
          </w:p>
        </w:tc>
      </w:tr>
      <w:tr w:rsidR="002526A5" w:rsidRPr="00537CDD" w:rsidTr="00D721BF">
        <w:trPr>
          <w:trHeight w:val="522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VdMYB1qt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VdMYB1qt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TATGAGGGAAGGGGCTTGTAA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TCATTTGGCTGAGTCTGTTCG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qtRT-PCR</w:t>
            </w:r>
          </w:p>
        </w:tc>
      </w:tr>
      <w:tr w:rsidR="002526A5" w:rsidRPr="00537CDD" w:rsidTr="00D721BF">
        <w:trPr>
          <w:trHeight w:val="522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VdGAPDH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VdGAPDH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CCCTTGTCCTCCCAACTCT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CCTTCTCAGCACTGTCCCT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qtRT-PCR</w:t>
            </w:r>
          </w:p>
        </w:tc>
      </w:tr>
      <w:tr w:rsidR="002526A5" w:rsidRPr="00537CDD" w:rsidTr="00D721BF">
        <w:trPr>
          <w:trHeight w:val="50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VdPR1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VdPR1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GGAGTCCATTAGCACTCCTTTG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CATAATTCTGGGCGTAGGCAG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qtRT-PCR</w:t>
            </w:r>
          </w:p>
        </w:tc>
      </w:tr>
      <w:tr w:rsidR="002526A5" w:rsidRPr="00537CDD" w:rsidTr="00D721BF">
        <w:trPr>
          <w:trHeight w:val="27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VdPDF1.2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VdPDF1.2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CGTCGATGCTTCTGCACTAAG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TAGACCGCAGATCAAACCAAA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qtRT-PCR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</w:p>
        </w:tc>
      </w:tr>
      <w:tr w:rsidR="002526A5" w:rsidRPr="00537CDD" w:rsidTr="00D721BF">
        <w:trPr>
          <w:trHeight w:val="27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VdSTS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VdSTS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AGAGTGGGGTCAGCCTAAATC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CCAACTAAAGAGTCCAAAGCATC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qtRT-PCR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</w:p>
        </w:tc>
      </w:tr>
      <w:tr w:rsidR="002526A5" w:rsidRPr="00537CDD" w:rsidTr="00D721BF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NtPR1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NtPR1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TAGTCATGGGATTTGTTCTC</w:t>
            </w:r>
          </w:p>
          <w:p w:rsidR="002526A5" w:rsidRPr="00537CDD" w:rsidRDefault="002526A5" w:rsidP="00D721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CAGATCATACATCAAGCTG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qtRT-PCR</w:t>
            </w:r>
          </w:p>
        </w:tc>
      </w:tr>
      <w:tr w:rsidR="002526A5" w:rsidRPr="00537CDD" w:rsidTr="00D721BF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NtPDF1.2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NtPDF1.2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TGCTTGTCACGGCTAC</w:t>
            </w:r>
          </w:p>
          <w:p w:rsidR="002526A5" w:rsidRPr="00537CDD" w:rsidRDefault="002526A5" w:rsidP="00D721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CGAAATTGGATACCTT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qtRT-PCR</w:t>
            </w:r>
          </w:p>
        </w:tc>
      </w:tr>
      <w:tr w:rsidR="002526A5" w:rsidRPr="00537CDD" w:rsidTr="00D721BF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NtEF1α-F</w:t>
            </w:r>
          </w:p>
          <w:p w:rsidR="002526A5" w:rsidRPr="00537CDD" w:rsidRDefault="002526A5" w:rsidP="00D721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NtEF1α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AAGTATGCCTGGGTGCTTG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AGGGACAGTACCAATTCCACC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  <w:lang w:val="pt-BR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  <w:lang w:val="pt-BR"/>
              </w:rPr>
              <w:t>qtRT-PCR</w:t>
            </w:r>
          </w:p>
        </w:tc>
      </w:tr>
      <w:tr w:rsidR="002526A5" w:rsidRPr="00537CDD" w:rsidTr="00D721BF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MYB1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-XbaI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MYB1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-KpnI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GGC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TCTAGA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ATGGGGAGAGCTCCTTGTTGTGA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GCG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GGTACC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CAAGCCCCTTCCCTCATATTTCTG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pBI221-GFP</w:t>
            </w:r>
          </w:p>
        </w:tc>
      </w:tr>
      <w:tr w:rsidR="002526A5" w:rsidRPr="00537CDD" w:rsidTr="00D721BF">
        <w:trPr>
          <w:trHeight w:val="486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MYB1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NdeI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MYB1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BamHI-R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GGG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CATATG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ATGGGGAGAGCTCCTTGTTGTGA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GGG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GGATCC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CAAGCCCCTTCCCTCATATTTCTG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pGBKT7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2526A5" w:rsidRPr="00537CDD" w:rsidTr="00D721BF">
        <w:trPr>
          <w:trHeight w:val="486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STSPF-Pst I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STSPF-EcorR I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  <w:u w:val="single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TTGGTT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CTGCAG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CTAATTACATCTAATAATGATAGGATATAAGCATTTG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GG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GAATTC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ATTGATCCCAGCTACGTACTCAAATTAAAGCCTAA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i/>
                <w:sz w:val="18"/>
                <w:szCs w:val="18"/>
              </w:rPr>
              <w:t>ProSTSful::GUS</w:t>
            </w:r>
          </w:p>
        </w:tc>
      </w:tr>
      <w:tr w:rsidR="002526A5" w:rsidRPr="00537CDD" w:rsidTr="00D721BF">
        <w:trPr>
          <w:trHeight w:val="486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STSPd1-Pst I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STSPF-EcorR I</w:t>
            </w:r>
          </w:p>
        </w:tc>
        <w:tc>
          <w:tcPr>
            <w:tcW w:w="5528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TTGGTT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CTGCAG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TTATAAGGACTTTATAGTGCCTTTTTGGAAAGAAAC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GG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GAATTC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ATTGATCCCAGCTACGTACTCAAATTAAAGCCTAA</w:t>
            </w:r>
          </w:p>
        </w:tc>
        <w:tc>
          <w:tcPr>
            <w:tcW w:w="1672" w:type="dxa"/>
            <w:tcBorders>
              <w:top w:val="dotted" w:sz="8" w:space="0" w:color="auto"/>
              <w:bottom w:val="dotted" w:sz="8" w:space="0" w:color="auto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i/>
                <w:sz w:val="18"/>
                <w:szCs w:val="18"/>
              </w:rPr>
              <w:t>ProSTSdel1::GUS</w:t>
            </w:r>
          </w:p>
        </w:tc>
      </w:tr>
      <w:tr w:rsidR="002526A5" w:rsidRPr="00537CDD" w:rsidTr="00D721BF">
        <w:trPr>
          <w:trHeight w:val="1248"/>
        </w:trPr>
        <w:tc>
          <w:tcPr>
            <w:tcW w:w="1886" w:type="dxa"/>
            <w:tcBorders>
              <w:top w:val="dotted" w:sz="8" w:space="0" w:color="auto"/>
              <w:bottom w:val="single" w:sz="4" w:space="0" w:color="00B050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STSPd2-Pst I-F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VdSTSPF-EcorR I</w:t>
            </w:r>
          </w:p>
        </w:tc>
        <w:tc>
          <w:tcPr>
            <w:tcW w:w="5528" w:type="dxa"/>
            <w:tcBorders>
              <w:top w:val="dotted" w:sz="8" w:space="0" w:color="auto"/>
              <w:bottom w:val="single" w:sz="4" w:space="0" w:color="00B050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sz w:val="18"/>
                <w:szCs w:val="18"/>
              </w:rPr>
              <w:t>TTGGTT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CTGCAG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TAAGTTAAATAACATGTGATGTAATCCTGCAAAAGA</w:t>
            </w:r>
          </w:p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537CDD"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GG</w:t>
            </w:r>
            <w:r w:rsidRPr="00537CDD">
              <w:rPr>
                <w:rFonts w:ascii="Times New Roman" w:eastAsia="宋体" w:hAnsi="Times New Roman"/>
                <w:sz w:val="18"/>
                <w:szCs w:val="18"/>
                <w:u w:val="single"/>
              </w:rPr>
              <w:t>GAATTC</w:t>
            </w:r>
            <w:r w:rsidRPr="00537CDD">
              <w:rPr>
                <w:rFonts w:ascii="Times New Roman" w:eastAsia="宋体" w:hAnsi="Times New Roman"/>
                <w:sz w:val="18"/>
                <w:szCs w:val="18"/>
              </w:rPr>
              <w:t>ATTGATCCCAGCTACGTACTCAAATTAAAGCCTAA</w:t>
            </w:r>
          </w:p>
        </w:tc>
        <w:tc>
          <w:tcPr>
            <w:tcW w:w="1672" w:type="dxa"/>
            <w:tcBorders>
              <w:top w:val="dotted" w:sz="8" w:space="0" w:color="auto"/>
              <w:bottom w:val="single" w:sz="4" w:space="0" w:color="00B050"/>
            </w:tcBorders>
          </w:tcPr>
          <w:p w:rsidR="002526A5" w:rsidRPr="00537CDD" w:rsidRDefault="002526A5" w:rsidP="00D721BF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 w:rsidRPr="00537CDD">
              <w:rPr>
                <w:rFonts w:ascii="Times New Roman" w:eastAsia="宋体" w:hAnsi="Times New Roman"/>
                <w:i/>
                <w:sz w:val="18"/>
                <w:szCs w:val="18"/>
              </w:rPr>
              <w:t>ProSTSdel2::GUS</w:t>
            </w:r>
          </w:p>
        </w:tc>
      </w:tr>
    </w:tbl>
    <w:p w:rsidR="002526A5" w:rsidRPr="00537CDD" w:rsidRDefault="002526A5" w:rsidP="002526A5">
      <w:pPr>
        <w:adjustRightInd/>
        <w:snapToGrid/>
        <w:spacing w:after="0"/>
        <w:rPr>
          <w:rFonts w:ascii="Times New Roman" w:eastAsia="宋体" w:hAnsi="Times New Roman"/>
          <w:sz w:val="18"/>
          <w:szCs w:val="18"/>
        </w:rPr>
      </w:pPr>
    </w:p>
    <w:p w:rsidR="00370077" w:rsidRPr="002526A5" w:rsidRDefault="00370077" w:rsidP="002526A5">
      <w:pPr>
        <w:adjustRightInd/>
        <w:snapToGrid/>
        <w:spacing w:after="0"/>
        <w:rPr>
          <w:rFonts w:ascii="Times New Roman" w:eastAsiaTheme="minorEastAsia" w:hAnsi="Times New Roman" w:hint="eastAsia"/>
          <w:kern w:val="2"/>
          <w:sz w:val="24"/>
        </w:rPr>
      </w:pPr>
      <w:bookmarkStart w:id="0" w:name="_GoBack"/>
      <w:bookmarkEnd w:id="0"/>
    </w:p>
    <w:sectPr w:rsidR="00370077" w:rsidRPr="00252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2889" w:rsidRDefault="00922889" w:rsidP="002526A5">
      <w:pPr>
        <w:spacing w:after="0"/>
      </w:pPr>
      <w:r>
        <w:separator/>
      </w:r>
    </w:p>
  </w:endnote>
  <w:endnote w:type="continuationSeparator" w:id="0">
    <w:p w:rsidR="00922889" w:rsidRDefault="00922889" w:rsidP="002526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2889" w:rsidRDefault="00922889" w:rsidP="002526A5">
      <w:pPr>
        <w:spacing w:after="0"/>
      </w:pPr>
      <w:r>
        <w:separator/>
      </w:r>
    </w:p>
  </w:footnote>
  <w:footnote w:type="continuationSeparator" w:id="0">
    <w:p w:rsidR="00922889" w:rsidRDefault="00922889" w:rsidP="002526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83D"/>
    <w:rsid w:val="002526A5"/>
    <w:rsid w:val="00370077"/>
    <w:rsid w:val="00922889"/>
    <w:rsid w:val="00AD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AAB1F"/>
  <w15:chartTrackingRefBased/>
  <w15:docId w15:val="{A94E6298-0ED8-4652-834D-DFB123CC9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6A5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6A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6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6A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ihe</dc:creator>
  <cp:keywords/>
  <dc:description/>
  <cp:lastModifiedBy>yu yihe</cp:lastModifiedBy>
  <cp:revision>2</cp:revision>
  <dcterms:created xsi:type="dcterms:W3CDTF">2019-08-23T07:56:00Z</dcterms:created>
  <dcterms:modified xsi:type="dcterms:W3CDTF">2019-08-23T07:57:00Z</dcterms:modified>
</cp:coreProperties>
</file>